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5FA66988" wp14:paraId="62BEBA7A" wp14:textId="1EB708ED">
      <w:pPr>
        <w:pStyle w:val="Normal"/>
        <w:keepNext w:val="1"/>
        <w:spacing w:after="0"/>
        <w:jc w:val="center"/>
        <w:rPr>
          <w:rFonts w:ascii="Cambria" w:hAnsi="Cambria" w:eastAsia="Cambria" w:cs="Cambria"/>
          <w:b w:val="0"/>
          <w:bCs w:val="0"/>
          <w:i w:val="1"/>
          <w:iCs w:val="1"/>
          <w:caps w:val="0"/>
          <w:smallCaps w:val="0"/>
          <w:noProof w:val="0"/>
          <w:color w:val="auto"/>
          <w:sz w:val="24"/>
          <w:szCs w:val="24"/>
          <w:lang w:val="en-US"/>
        </w:rPr>
      </w:pPr>
      <w:r w:rsidRPr="5FA66988" w:rsidR="67AD8B1F">
        <w:rPr>
          <w:rFonts w:ascii="Cambria" w:hAnsi="Cambria" w:eastAsia="Cambria" w:cs="Cambria"/>
          <w:color w:val="auto"/>
        </w:rPr>
        <w:t>Multimedia Appendix 1</w:t>
      </w:r>
    </w:p>
    <w:p xmlns:wp14="http://schemas.microsoft.com/office/word/2010/wordml" w:rsidP="5FA66988" wp14:paraId="7601C705" wp14:textId="0A448E0A">
      <w:pPr>
        <w:pStyle w:val="Normal"/>
        <w:keepNext w:val="1"/>
        <w:spacing w:after="0"/>
        <w:jc w:val="both"/>
        <w:rPr>
          <w:rFonts w:ascii="Cambria" w:hAnsi="Cambria" w:eastAsia="Cambria" w:cs="Cambria"/>
          <w:b w:val="0"/>
          <w:bCs w:val="0"/>
          <w:i w:val="1"/>
          <w:iCs w:val="1"/>
          <w:caps w:val="0"/>
          <w:smallCaps w:val="0"/>
          <w:noProof w:val="0"/>
          <w:color w:val="auto"/>
          <w:sz w:val="24"/>
          <w:szCs w:val="24"/>
          <w:lang w:val="en-US"/>
        </w:rPr>
      </w:pPr>
      <w:r w:rsidRPr="5FA66988" w:rsidR="67AD8B1F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Unique healthcare professionals claiming CE credit from the ECHO Idaho “Something for The Pain” Podcast.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6165"/>
        <w:gridCol w:w="1110"/>
        <w:gridCol w:w="1440"/>
      </w:tblGrid>
      <w:tr w:rsidR="6D665FF2" w:rsidTr="6D665FF2" w14:paraId="05E267D2">
        <w:trPr>
          <w:trHeight w:val="360"/>
        </w:trPr>
        <w:tc>
          <w:tcPr>
            <w:tcW w:w="616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1E3EBAA2" w14:textId="4C62B263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rofession (credentials)</w:t>
            </w:r>
          </w:p>
        </w:tc>
        <w:tc>
          <w:tcPr>
            <w:tcW w:w="111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0603DEE2" w14:textId="4D423F20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4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4D5CF75E" w14:textId="513DF5FF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ercentage</w:t>
            </w:r>
          </w:p>
        </w:tc>
      </w:tr>
      <w:tr w:rsidR="6D665FF2" w:rsidTr="6D665FF2" w14:paraId="07DCD8E8">
        <w:trPr>
          <w:trHeight w:val="360"/>
        </w:trPr>
        <w:tc>
          <w:tcPr>
            <w:tcW w:w="61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01119811" w14:textId="4D77D9C2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ocial Worker (LMSW, LCSW, LSW, CCM, BSW, MSW, CSW)</w:t>
            </w:r>
          </w:p>
        </w:tc>
        <w:tc>
          <w:tcPr>
            <w:tcW w:w="111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39BE0A87" w14:textId="27AFC25B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2</w:t>
            </w:r>
          </w:p>
        </w:tc>
        <w:tc>
          <w:tcPr>
            <w:tcW w:w="144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00753648" w14:textId="3C9E78B1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5%</w:t>
            </w:r>
          </w:p>
        </w:tc>
      </w:tr>
      <w:tr w:rsidR="6D665FF2" w:rsidTr="6D665FF2" w14:paraId="130A0D23">
        <w:trPr>
          <w:trHeight w:val="360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67B4DA05" w14:textId="74C5A25E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urse (RN, BSN, MSN, PhD, CNM, CNS, CRNA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350B1ED7" w14:textId="577FF022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321C6F84" w14:textId="23583441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1%</w:t>
            </w:r>
          </w:p>
        </w:tc>
      </w:tr>
      <w:tr w:rsidR="6D665FF2" w:rsidTr="6D665FF2" w14:paraId="36BA0245">
        <w:trPr>
          <w:trHeight w:val="360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3BED068C" w14:textId="3C9E87F2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unselor (LMFT, LCPC, LPC, CADC, ACADC, LP, PhD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30901176" w14:textId="7D4CBA55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6ACFC25A" w14:textId="6293A3FB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0%</w:t>
            </w:r>
          </w:p>
        </w:tc>
      </w:tr>
      <w:tr w:rsidR="6D665FF2" w:rsidTr="6D665FF2" w14:paraId="483CFFDB">
        <w:trPr>
          <w:trHeight w:val="360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6E5215A2" w14:textId="27713D11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urse Practitioner (NP, DNP, APR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1D63612C" w14:textId="734A7717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3A93B659" w14:textId="6F5533EF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8%</w:t>
            </w:r>
          </w:p>
        </w:tc>
      </w:tr>
      <w:tr w:rsidR="6D665FF2" w:rsidTr="6D665FF2" w14:paraId="72A67118">
        <w:trPr>
          <w:trHeight w:val="360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725E33BA" w14:textId="1F985C6E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hysician (MD, DO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61C38191" w14:textId="7DA7DDE8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276FBEF7" w14:textId="507876AD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%</w:t>
            </w:r>
          </w:p>
        </w:tc>
      </w:tr>
      <w:tr w:rsidR="6D665FF2" w:rsidTr="6D665FF2" w14:paraId="6A2F28A1">
        <w:trPr>
          <w:trHeight w:val="360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67930F7A" w14:textId="51B97FBF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hysician Assistant (PA, PA-C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5963C551" w14:textId="1E55A4A6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03C6305B" w14:textId="2D3BF644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%</w:t>
            </w:r>
          </w:p>
        </w:tc>
      </w:tr>
      <w:tr w:rsidR="6D665FF2" w:rsidTr="6D665FF2" w14:paraId="72E101D4">
        <w:trPr>
          <w:trHeight w:val="360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3A78C945" w14:textId="2C43A6A8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sychologist (PhD, PsyD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3D3D8148" w14:textId="0027A46B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3C77966D" w14:textId="1FD36920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%</w:t>
            </w:r>
          </w:p>
        </w:tc>
      </w:tr>
      <w:tr w:rsidR="6D665FF2" w:rsidTr="6D665FF2" w14:paraId="40AC89B1">
        <w:trPr>
          <w:trHeight w:val="360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0281642A" w14:textId="4CEEA260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Public Health Professional (PhD, CHWs, CHES, </w:t>
            </w: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HSc</w:t>
            </w: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, </w:t>
            </w: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ph</w:t>
            </w: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, JD, EdD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05C258AA" w14:textId="7BB83FC3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3ABCCD4D" w14:textId="250D9EE0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%</w:t>
            </w:r>
          </w:p>
        </w:tc>
      </w:tr>
      <w:tr w:rsidR="6D665FF2" w:rsidTr="6D665FF2" w14:paraId="18724C55">
        <w:trPr>
          <w:trHeight w:val="360"/>
        </w:trPr>
        <w:tc>
          <w:tcPr>
            <w:tcW w:w="616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44F7197D" w14:textId="2E2F6DF0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Other (e.g., healthcare related student, RD, CPA, EMT, CPC, etc.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7B404BAE" w14:textId="69784B81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D665FF2" w:rsidP="6D665FF2" w:rsidRDefault="6D665FF2" w14:paraId="32A057CB" w14:textId="2D927BC1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D665FF2" w:rsidR="6D665FF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5%</w:t>
            </w:r>
          </w:p>
        </w:tc>
      </w:tr>
    </w:tbl>
    <w:p xmlns:wp14="http://schemas.microsoft.com/office/word/2010/wordml" w:rsidP="6D665FF2" wp14:paraId="2D5FD672" wp14:textId="14F5C513">
      <w:pPr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D665FF2" wp14:paraId="2C078E63" wp14:textId="47D83B96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15FD335"/>
    <w:rsid w:val="215FD335"/>
    <w:rsid w:val="233A01D3"/>
    <w:rsid w:val="5FA66988"/>
    <w:rsid w:val="67AD8B1F"/>
    <w:rsid w:val="6D665FF2"/>
    <w:rsid w:val="74C7E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FD335"/>
  <w15:chartTrackingRefBased/>
  <w15:docId w15:val="{364C1A34-F7AA-4825-BFAF-4B0193C4E58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CD6342769D4C44805FFE73FBBF18F5" ma:contentTypeVersion="18" ma:contentTypeDescription="Create a new document." ma:contentTypeScope="" ma:versionID="c874bfbd175b4d7886ce564ad3013933">
  <xsd:schema xmlns:xsd="http://www.w3.org/2001/XMLSchema" xmlns:xs="http://www.w3.org/2001/XMLSchema" xmlns:p="http://schemas.microsoft.com/office/2006/metadata/properties" xmlns:ns2="a71e4db1-4b47-4186-ba43-0c6cf66a15a4" xmlns:ns3="d7eecfee-5fa7-448c-92a9-eddfd5d88918" targetNamespace="http://schemas.microsoft.com/office/2006/metadata/properties" ma:root="true" ma:fieldsID="3f1ffaae59600ce8a593f80ca58ab2e2" ns2:_="" ns3:_="">
    <xsd:import namespace="a71e4db1-4b47-4186-ba43-0c6cf66a15a4"/>
    <xsd:import namespace="d7eecfee-5fa7-448c-92a9-eddfd5d8891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1e4db1-4b47-4186-ba43-0c6cf66a15a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d765e23-f252-4706-8119-ff478051170c}" ma:internalName="TaxCatchAll" ma:showField="CatchAllData" ma:web="a71e4db1-4b47-4186-ba43-0c6cf66a15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eecfee-5fa7-448c-92a9-eddfd5d889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924f0ff-682f-4b97-8273-0421c1f8190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71e4db1-4b47-4186-ba43-0c6cf66a15a4" xsi:nil="true"/>
    <lcf76f155ced4ddcb4097134ff3c332f xmlns="d7eecfee-5fa7-448c-92a9-eddfd5d8891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0172CA9-4411-4151-8506-C17FB6B640C6}"/>
</file>

<file path=customXml/itemProps2.xml><?xml version="1.0" encoding="utf-8"?>
<ds:datastoreItem xmlns:ds="http://schemas.openxmlformats.org/officeDocument/2006/customXml" ds:itemID="{D53C601D-BC65-4D3C-91B2-D76865BADBF3}"/>
</file>

<file path=customXml/itemProps3.xml><?xml version="1.0" encoding="utf-8"?>
<ds:datastoreItem xmlns:ds="http://schemas.openxmlformats.org/officeDocument/2006/customXml" ds:itemID="{6C966DFE-41BB-41E0-AD43-D3126C8B6EA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t, Ryan (rwiet@uidaho.edu)</dc:creator>
  <cp:keywords/>
  <dc:description/>
  <cp:lastModifiedBy>Wiet, Ryan (rwiet@uidaho.edu)</cp:lastModifiedBy>
  <dcterms:created xsi:type="dcterms:W3CDTF">2024-06-04T03:33:23Z</dcterms:created>
  <dcterms:modified xsi:type="dcterms:W3CDTF">2024-06-04T03:38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CD6342769D4C44805FFE73FBBF18F5</vt:lpwstr>
  </property>
  <property fmtid="{D5CDD505-2E9C-101B-9397-08002B2CF9AE}" pid="3" name="MediaServiceImageTags">
    <vt:lpwstr/>
  </property>
</Properties>
</file>